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B457E" w14:textId="3C700537" w:rsidR="00F70860" w:rsidRPr="00325A22" w:rsidRDefault="00325A22" w:rsidP="00B2654C">
      <w:pPr>
        <w:contextualSpacing/>
        <w:rPr>
          <w:sz w:val="22"/>
          <w:szCs w:val="22"/>
        </w:rPr>
      </w:pPr>
      <w:r w:rsidRPr="00325A22">
        <w:rPr>
          <w:sz w:val="22"/>
          <w:szCs w:val="22"/>
        </w:rPr>
        <w:t>Table S1: Primers used for completion of this study. Nucleotides in bold correspond to the restriction site. Nucleotides in</w:t>
      </w:r>
      <w:r>
        <w:rPr>
          <w:sz w:val="22"/>
          <w:szCs w:val="22"/>
        </w:rPr>
        <w:t xml:space="preserve"> </w:t>
      </w:r>
      <w:r w:rsidRPr="00325A22">
        <w:rPr>
          <w:sz w:val="22"/>
          <w:szCs w:val="22"/>
        </w:rPr>
        <w:t>blue correspond to the FLAG-tag</w:t>
      </w:r>
      <w:r w:rsidR="005E442A">
        <w:rPr>
          <w:sz w:val="22"/>
          <w:szCs w:val="22"/>
        </w:rPr>
        <w:t>.</w:t>
      </w:r>
    </w:p>
    <w:tbl>
      <w:tblPr>
        <w:tblStyle w:val="TableGrid"/>
        <w:tblW w:w="10960" w:type="dxa"/>
        <w:tblInd w:w="15" w:type="dxa"/>
        <w:tblLayout w:type="fixed"/>
        <w:tblLook w:val="04A0" w:firstRow="1" w:lastRow="0" w:firstColumn="1" w:lastColumn="0" w:noHBand="0" w:noVBand="1"/>
      </w:tblPr>
      <w:tblGrid>
        <w:gridCol w:w="2410"/>
        <w:gridCol w:w="6030"/>
        <w:gridCol w:w="2520"/>
      </w:tblGrid>
      <w:tr w:rsidR="00325A22" w:rsidRPr="00D3066D" w14:paraId="16B900CD" w14:textId="77777777" w:rsidTr="00EF776E">
        <w:tc>
          <w:tcPr>
            <w:tcW w:w="2410" w:type="dxa"/>
          </w:tcPr>
          <w:p w14:paraId="7980B9F7" w14:textId="77777777" w:rsidR="00325A22" w:rsidRPr="00D3066D" w:rsidRDefault="00325A22" w:rsidP="005E6E52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D3066D">
              <w:rPr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6030" w:type="dxa"/>
          </w:tcPr>
          <w:p w14:paraId="5A6B327D" w14:textId="77777777" w:rsidR="00325A22" w:rsidRPr="00D3066D" w:rsidRDefault="00325A22" w:rsidP="005E6E52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D3066D">
              <w:rPr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2520" w:type="dxa"/>
          </w:tcPr>
          <w:p w14:paraId="5D7CC5B1" w14:textId="77777777" w:rsidR="00325A22" w:rsidRPr="00D3066D" w:rsidRDefault="00325A22" w:rsidP="005E6E52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D3066D">
              <w:rPr>
                <w:b/>
                <w:bCs/>
                <w:sz w:val="16"/>
                <w:szCs w:val="16"/>
              </w:rPr>
              <w:t>Uses</w:t>
            </w:r>
          </w:p>
        </w:tc>
      </w:tr>
      <w:tr w:rsidR="00325A22" w:rsidRPr="00D3066D" w14:paraId="35C4385A" w14:textId="77777777" w:rsidTr="00DC2F7D">
        <w:tc>
          <w:tcPr>
            <w:tcW w:w="10960" w:type="dxa"/>
            <w:gridSpan w:val="3"/>
          </w:tcPr>
          <w:p w14:paraId="5893B644" w14:textId="580CE61A" w:rsidR="00325A22" w:rsidRPr="00D3066D" w:rsidRDefault="00325A22" w:rsidP="00325A22">
            <w:pPr>
              <w:contextualSpacing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D3066D">
              <w:rPr>
                <w:b/>
                <w:bCs/>
                <w:sz w:val="16"/>
                <w:szCs w:val="16"/>
              </w:rPr>
              <w:t xml:space="preserve">Expression in </w:t>
            </w:r>
            <w:proofErr w:type="spellStart"/>
            <w:r w:rsidRPr="00D3066D">
              <w:rPr>
                <w:b/>
                <w:bCs/>
                <w:i/>
                <w:iCs/>
                <w:sz w:val="16"/>
                <w:szCs w:val="16"/>
              </w:rPr>
              <w:t>C.t.</w:t>
            </w:r>
            <w:proofErr w:type="spellEnd"/>
          </w:p>
        </w:tc>
      </w:tr>
      <w:tr w:rsidR="005E442A" w:rsidRPr="00D3066D" w14:paraId="16267D36" w14:textId="77777777" w:rsidTr="006607AB">
        <w:tc>
          <w:tcPr>
            <w:tcW w:w="2410" w:type="dxa"/>
            <w:vAlign w:val="bottom"/>
          </w:tcPr>
          <w:p w14:paraId="526088B8" w14:textId="7C8B9CC2" w:rsidR="005E442A" w:rsidRPr="00D3066D" w:rsidRDefault="005E442A" w:rsidP="005E442A">
            <w:pPr>
              <w:contextualSpacing/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 xml:space="preserve">CT053 </w:t>
            </w:r>
            <w:proofErr w:type="spellStart"/>
            <w:r w:rsidRPr="00D3066D">
              <w:rPr>
                <w:color w:val="000000"/>
                <w:sz w:val="16"/>
                <w:szCs w:val="16"/>
              </w:rPr>
              <w:t>NotI</w:t>
            </w:r>
            <w:proofErr w:type="spellEnd"/>
            <w:r w:rsidRPr="00D3066D">
              <w:rPr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030" w:type="dxa"/>
            <w:vAlign w:val="bottom"/>
          </w:tcPr>
          <w:p w14:paraId="5C69E949" w14:textId="7480D203" w:rsidR="005E442A" w:rsidRPr="00D3066D" w:rsidRDefault="005E442A" w:rsidP="005E442A">
            <w:pPr>
              <w:contextualSpacing/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>CC</w:t>
            </w:r>
            <w:r w:rsidRPr="00D3066D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D3066D">
              <w:rPr>
                <w:color w:val="000000"/>
                <w:sz w:val="16"/>
                <w:szCs w:val="16"/>
              </w:rPr>
              <w:t>ATGAAAAGTGAGCGTTTAAAAAAATT</w:t>
            </w:r>
          </w:p>
        </w:tc>
        <w:tc>
          <w:tcPr>
            <w:tcW w:w="2520" w:type="dxa"/>
          </w:tcPr>
          <w:p w14:paraId="66278BAE" w14:textId="07082B7B" w:rsidR="005E442A" w:rsidRPr="00D3066D" w:rsidRDefault="008B09FB" w:rsidP="005E442A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Secretion Assays</w:t>
            </w:r>
          </w:p>
        </w:tc>
      </w:tr>
      <w:tr w:rsidR="008B09FB" w:rsidRPr="00D3066D" w14:paraId="592C67CF" w14:textId="77777777" w:rsidTr="00815694">
        <w:tc>
          <w:tcPr>
            <w:tcW w:w="2410" w:type="dxa"/>
            <w:vAlign w:val="bottom"/>
          </w:tcPr>
          <w:p w14:paraId="5D9E42C7" w14:textId="2DFFB1A8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 xml:space="preserve">CT053 </w:t>
            </w:r>
            <w:proofErr w:type="spellStart"/>
            <w:r w:rsidRPr="00D3066D">
              <w:rPr>
                <w:color w:val="000000"/>
                <w:sz w:val="16"/>
                <w:szCs w:val="16"/>
              </w:rPr>
              <w:t>KpnI</w:t>
            </w:r>
            <w:proofErr w:type="spellEnd"/>
            <w:r w:rsidRPr="00D3066D">
              <w:rPr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6030" w:type="dxa"/>
            <w:vAlign w:val="bottom"/>
          </w:tcPr>
          <w:p w14:paraId="1B74B50C" w14:textId="0BAB2DB8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CC</w:t>
            </w:r>
            <w:r w:rsidRPr="00D3066D">
              <w:rPr>
                <w:b/>
                <w:bCs/>
                <w:sz w:val="16"/>
                <w:szCs w:val="16"/>
              </w:rPr>
              <w:t>GGTACC</w:t>
            </w:r>
            <w:r w:rsidRPr="00D3066D">
              <w:rPr>
                <w:sz w:val="16"/>
                <w:szCs w:val="16"/>
              </w:rPr>
              <w:t>CCATTCATTCGCGTCAGG</w:t>
            </w:r>
          </w:p>
        </w:tc>
        <w:tc>
          <w:tcPr>
            <w:tcW w:w="2520" w:type="dxa"/>
          </w:tcPr>
          <w:p w14:paraId="67523E49" w14:textId="4D6E6AA5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Secretion Assays</w:t>
            </w:r>
          </w:p>
        </w:tc>
      </w:tr>
      <w:tr w:rsidR="008B09FB" w:rsidRPr="00D3066D" w14:paraId="35FE404E" w14:textId="77777777" w:rsidTr="00815694">
        <w:tc>
          <w:tcPr>
            <w:tcW w:w="2410" w:type="dxa"/>
            <w:vAlign w:val="bottom"/>
          </w:tcPr>
          <w:p w14:paraId="1797629E" w14:textId="0F2B450F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 xml:space="preserve">CT181 </w:t>
            </w:r>
            <w:proofErr w:type="spellStart"/>
            <w:r w:rsidRPr="00D3066D">
              <w:rPr>
                <w:color w:val="000000"/>
                <w:sz w:val="16"/>
                <w:szCs w:val="16"/>
              </w:rPr>
              <w:t>NotI</w:t>
            </w:r>
            <w:proofErr w:type="spellEnd"/>
            <w:r w:rsidRPr="00D3066D">
              <w:rPr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030" w:type="dxa"/>
            <w:vAlign w:val="bottom"/>
          </w:tcPr>
          <w:p w14:paraId="25AF08E3" w14:textId="00236DDD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>CC</w:t>
            </w:r>
            <w:r w:rsidRPr="00D3066D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D3066D">
              <w:rPr>
                <w:color w:val="000000"/>
                <w:sz w:val="16"/>
                <w:szCs w:val="16"/>
              </w:rPr>
              <w:t>ATGCTTTCAAAGTTCTGCAAACT</w:t>
            </w:r>
          </w:p>
        </w:tc>
        <w:tc>
          <w:tcPr>
            <w:tcW w:w="2520" w:type="dxa"/>
          </w:tcPr>
          <w:p w14:paraId="46F4BCDD" w14:textId="1FFE1FF9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Secretion Assays</w:t>
            </w:r>
          </w:p>
        </w:tc>
      </w:tr>
      <w:tr w:rsidR="008B09FB" w:rsidRPr="00D3066D" w14:paraId="4447E514" w14:textId="77777777" w:rsidTr="008756D0">
        <w:tc>
          <w:tcPr>
            <w:tcW w:w="2410" w:type="dxa"/>
            <w:vAlign w:val="bottom"/>
          </w:tcPr>
          <w:p w14:paraId="75F5B7E4" w14:textId="5FED57B1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 xml:space="preserve">CT181 </w:t>
            </w:r>
            <w:proofErr w:type="spellStart"/>
            <w:r w:rsidRPr="00D3066D">
              <w:rPr>
                <w:sz w:val="16"/>
                <w:szCs w:val="16"/>
              </w:rPr>
              <w:t>KpnI</w:t>
            </w:r>
            <w:proofErr w:type="spellEnd"/>
            <w:r w:rsidRPr="00D3066D">
              <w:rPr>
                <w:sz w:val="16"/>
                <w:szCs w:val="16"/>
              </w:rPr>
              <w:t xml:space="preserve"> R </w:t>
            </w:r>
          </w:p>
        </w:tc>
        <w:tc>
          <w:tcPr>
            <w:tcW w:w="6030" w:type="dxa"/>
            <w:vAlign w:val="bottom"/>
          </w:tcPr>
          <w:p w14:paraId="6E9C9193" w14:textId="44990139" w:rsidR="008B09FB" w:rsidRPr="00D3066D" w:rsidRDefault="008B09FB" w:rsidP="008B09FB">
            <w:pPr>
              <w:rPr>
                <w:color w:val="000000"/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CC</w:t>
            </w:r>
            <w:r w:rsidRPr="00D3066D">
              <w:rPr>
                <w:b/>
                <w:bCs/>
                <w:sz w:val="16"/>
                <w:szCs w:val="16"/>
              </w:rPr>
              <w:t>GGTACC</w:t>
            </w:r>
            <w:r w:rsidRPr="00D3066D">
              <w:rPr>
                <w:sz w:val="16"/>
                <w:szCs w:val="16"/>
              </w:rPr>
              <w:t>TAAAGATACACGCTTTCTTATGT</w:t>
            </w:r>
          </w:p>
        </w:tc>
        <w:tc>
          <w:tcPr>
            <w:tcW w:w="2520" w:type="dxa"/>
          </w:tcPr>
          <w:p w14:paraId="078995E3" w14:textId="731D59BD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Secretion Assays</w:t>
            </w:r>
          </w:p>
        </w:tc>
      </w:tr>
      <w:tr w:rsidR="008B09FB" w:rsidRPr="00D3066D" w14:paraId="27ADAC3B" w14:textId="77777777" w:rsidTr="006607AB">
        <w:tc>
          <w:tcPr>
            <w:tcW w:w="2410" w:type="dxa"/>
            <w:vAlign w:val="center"/>
          </w:tcPr>
          <w:p w14:paraId="152C1246" w14:textId="30EE3A67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 xml:space="preserve">CT365 </w:t>
            </w:r>
            <w:proofErr w:type="spellStart"/>
            <w:r w:rsidRPr="00D3066D">
              <w:rPr>
                <w:color w:val="000000"/>
                <w:sz w:val="16"/>
                <w:szCs w:val="16"/>
              </w:rPr>
              <w:t>NotI</w:t>
            </w:r>
            <w:proofErr w:type="spellEnd"/>
            <w:r w:rsidRPr="00D3066D">
              <w:rPr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030" w:type="dxa"/>
            <w:vAlign w:val="center"/>
          </w:tcPr>
          <w:p w14:paraId="56C5D162" w14:textId="35BB0B0F" w:rsidR="008B09FB" w:rsidRPr="00D3066D" w:rsidRDefault="008B09FB" w:rsidP="008B09FB">
            <w:pPr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>CC</w:t>
            </w:r>
            <w:r w:rsidRPr="00D3066D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D3066D">
              <w:rPr>
                <w:color w:val="000000"/>
                <w:sz w:val="16"/>
                <w:szCs w:val="16"/>
              </w:rPr>
              <w:t>ATGGTTTCTAGGGTTCCTGGA</w:t>
            </w:r>
          </w:p>
        </w:tc>
        <w:tc>
          <w:tcPr>
            <w:tcW w:w="2520" w:type="dxa"/>
          </w:tcPr>
          <w:p w14:paraId="7DFE8127" w14:textId="48089009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Secretion Assays</w:t>
            </w:r>
          </w:p>
        </w:tc>
      </w:tr>
      <w:tr w:rsidR="008B09FB" w:rsidRPr="00D3066D" w14:paraId="07244772" w14:textId="77777777" w:rsidTr="006607AB">
        <w:tc>
          <w:tcPr>
            <w:tcW w:w="2410" w:type="dxa"/>
            <w:vAlign w:val="center"/>
          </w:tcPr>
          <w:p w14:paraId="4CB51F09" w14:textId="28A687AB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 xml:space="preserve">CT365 </w:t>
            </w:r>
            <w:proofErr w:type="spellStart"/>
            <w:r w:rsidRPr="00D3066D">
              <w:rPr>
                <w:color w:val="000000"/>
                <w:sz w:val="16"/>
                <w:szCs w:val="16"/>
              </w:rPr>
              <w:t>KpnI</w:t>
            </w:r>
            <w:proofErr w:type="spellEnd"/>
            <w:r w:rsidRPr="00D3066D">
              <w:rPr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6030" w:type="dxa"/>
            <w:vAlign w:val="center"/>
          </w:tcPr>
          <w:p w14:paraId="5B7480AC" w14:textId="42F449E5" w:rsidR="008B09FB" w:rsidRPr="00D3066D" w:rsidRDefault="008B09FB" w:rsidP="008B09FB">
            <w:pPr>
              <w:rPr>
                <w:color w:val="000000"/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>CC</w:t>
            </w:r>
            <w:r w:rsidRPr="00D3066D">
              <w:rPr>
                <w:b/>
                <w:bCs/>
                <w:color w:val="000000"/>
                <w:sz w:val="16"/>
                <w:szCs w:val="16"/>
              </w:rPr>
              <w:t>GGTACC</w:t>
            </w:r>
            <w:r w:rsidRPr="00D3066D">
              <w:rPr>
                <w:color w:val="000000"/>
                <w:sz w:val="16"/>
                <w:szCs w:val="16"/>
              </w:rPr>
              <w:t>CGATTCTACAAAAGAATCCCCAT</w:t>
            </w:r>
          </w:p>
        </w:tc>
        <w:tc>
          <w:tcPr>
            <w:tcW w:w="2520" w:type="dxa"/>
          </w:tcPr>
          <w:p w14:paraId="1F792F9C" w14:textId="0B8A8429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Secretion Assays</w:t>
            </w:r>
          </w:p>
        </w:tc>
      </w:tr>
      <w:tr w:rsidR="008B09FB" w:rsidRPr="00D3066D" w14:paraId="312326C2" w14:textId="77777777" w:rsidTr="006607AB">
        <w:tc>
          <w:tcPr>
            <w:tcW w:w="2410" w:type="dxa"/>
            <w:vAlign w:val="center"/>
          </w:tcPr>
          <w:p w14:paraId="15D596BD" w14:textId="5C7069A8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 xml:space="preserve">CT389 </w:t>
            </w:r>
            <w:proofErr w:type="spellStart"/>
            <w:r w:rsidRPr="00D3066D">
              <w:rPr>
                <w:color w:val="000000"/>
                <w:sz w:val="16"/>
                <w:szCs w:val="16"/>
              </w:rPr>
              <w:t>NotI</w:t>
            </w:r>
            <w:proofErr w:type="spellEnd"/>
            <w:r w:rsidRPr="00D3066D">
              <w:rPr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030" w:type="dxa"/>
            <w:vAlign w:val="center"/>
          </w:tcPr>
          <w:p w14:paraId="3E049E96" w14:textId="0886DAB6" w:rsidR="008B09FB" w:rsidRPr="00D3066D" w:rsidRDefault="008B09FB" w:rsidP="008B09FB">
            <w:pPr>
              <w:rPr>
                <w:color w:val="000000"/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>CC</w:t>
            </w:r>
            <w:r w:rsidRPr="00D3066D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D3066D">
              <w:rPr>
                <w:color w:val="000000"/>
                <w:sz w:val="16"/>
                <w:szCs w:val="16"/>
              </w:rPr>
              <w:t>ATGATGAAACCTCTACGTTTCGG</w:t>
            </w:r>
          </w:p>
        </w:tc>
        <w:tc>
          <w:tcPr>
            <w:tcW w:w="2520" w:type="dxa"/>
          </w:tcPr>
          <w:p w14:paraId="5244B6BC" w14:textId="5BFCD908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Secretion Assays</w:t>
            </w:r>
          </w:p>
        </w:tc>
      </w:tr>
      <w:tr w:rsidR="008B09FB" w:rsidRPr="00D3066D" w14:paraId="276C5630" w14:textId="77777777" w:rsidTr="00D9219C">
        <w:tc>
          <w:tcPr>
            <w:tcW w:w="2410" w:type="dxa"/>
            <w:vAlign w:val="bottom"/>
          </w:tcPr>
          <w:p w14:paraId="2C92BFDD" w14:textId="4C1F32A9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 xml:space="preserve">CT389 </w:t>
            </w:r>
            <w:proofErr w:type="spellStart"/>
            <w:r w:rsidRPr="00D3066D">
              <w:rPr>
                <w:color w:val="000000"/>
                <w:sz w:val="16"/>
                <w:szCs w:val="16"/>
              </w:rPr>
              <w:t>KpnI</w:t>
            </w:r>
            <w:proofErr w:type="spellEnd"/>
            <w:r w:rsidRPr="00D3066D">
              <w:rPr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6030" w:type="dxa"/>
            <w:vAlign w:val="bottom"/>
          </w:tcPr>
          <w:p w14:paraId="14D73D88" w14:textId="3E54FB99" w:rsidR="008B09FB" w:rsidRPr="00D3066D" w:rsidRDefault="008B09FB" w:rsidP="008B09FB">
            <w:pPr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>CC</w:t>
            </w:r>
            <w:r w:rsidRPr="00D3066D">
              <w:rPr>
                <w:b/>
                <w:bCs/>
                <w:color w:val="000000"/>
                <w:sz w:val="16"/>
                <w:szCs w:val="16"/>
              </w:rPr>
              <w:t>GGTACC</w:t>
            </w:r>
            <w:r w:rsidRPr="00D3066D">
              <w:rPr>
                <w:color w:val="000000"/>
                <w:sz w:val="16"/>
                <w:szCs w:val="16"/>
              </w:rPr>
              <w:t>GAAGCCATAACTTAATCGAAA</w:t>
            </w:r>
          </w:p>
        </w:tc>
        <w:tc>
          <w:tcPr>
            <w:tcW w:w="2520" w:type="dxa"/>
          </w:tcPr>
          <w:p w14:paraId="20603F62" w14:textId="0E1EF455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Secretion Assays</w:t>
            </w:r>
          </w:p>
        </w:tc>
      </w:tr>
      <w:tr w:rsidR="008B09FB" w:rsidRPr="00D3066D" w14:paraId="1D80885C" w14:textId="77777777" w:rsidTr="00D9219C">
        <w:tc>
          <w:tcPr>
            <w:tcW w:w="2410" w:type="dxa"/>
            <w:vAlign w:val="bottom"/>
          </w:tcPr>
          <w:p w14:paraId="02334323" w14:textId="3794D717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 xml:space="preserve">CT590 </w:t>
            </w:r>
            <w:proofErr w:type="spellStart"/>
            <w:r w:rsidRPr="00D3066D">
              <w:rPr>
                <w:color w:val="000000"/>
                <w:sz w:val="16"/>
                <w:szCs w:val="16"/>
              </w:rPr>
              <w:t>NotI</w:t>
            </w:r>
            <w:proofErr w:type="spellEnd"/>
            <w:r w:rsidRPr="00D3066D">
              <w:rPr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030" w:type="dxa"/>
            <w:vAlign w:val="bottom"/>
          </w:tcPr>
          <w:p w14:paraId="03A34513" w14:textId="4B4FD5CB" w:rsidR="008B09FB" w:rsidRPr="00D3066D" w:rsidRDefault="008B09FB" w:rsidP="008B09FB">
            <w:pPr>
              <w:rPr>
                <w:color w:val="000000"/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>CC</w:t>
            </w:r>
            <w:r w:rsidRPr="00D3066D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D3066D">
              <w:rPr>
                <w:color w:val="000000"/>
                <w:sz w:val="16"/>
                <w:szCs w:val="16"/>
              </w:rPr>
              <w:t>ATGTCTCGTTTGGATGTTTCTGTA</w:t>
            </w:r>
          </w:p>
        </w:tc>
        <w:tc>
          <w:tcPr>
            <w:tcW w:w="2520" w:type="dxa"/>
          </w:tcPr>
          <w:p w14:paraId="299D9597" w14:textId="54900DFC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Secretion Assays</w:t>
            </w:r>
          </w:p>
        </w:tc>
      </w:tr>
      <w:tr w:rsidR="008B09FB" w:rsidRPr="00D3066D" w14:paraId="5D169F51" w14:textId="77777777" w:rsidTr="00D9219C">
        <w:tc>
          <w:tcPr>
            <w:tcW w:w="2410" w:type="dxa"/>
            <w:vAlign w:val="bottom"/>
          </w:tcPr>
          <w:p w14:paraId="66FC00B2" w14:textId="61E0877C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 xml:space="preserve">CT590 </w:t>
            </w:r>
            <w:proofErr w:type="spellStart"/>
            <w:r w:rsidRPr="00D3066D">
              <w:rPr>
                <w:color w:val="000000"/>
                <w:sz w:val="16"/>
                <w:szCs w:val="16"/>
              </w:rPr>
              <w:t>KpnI</w:t>
            </w:r>
            <w:proofErr w:type="spellEnd"/>
            <w:r w:rsidRPr="00D3066D">
              <w:rPr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6030" w:type="dxa"/>
            <w:vAlign w:val="bottom"/>
          </w:tcPr>
          <w:p w14:paraId="6CB38D3F" w14:textId="763067A4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>CC</w:t>
            </w:r>
            <w:r w:rsidRPr="00D3066D">
              <w:rPr>
                <w:b/>
                <w:bCs/>
                <w:color w:val="000000"/>
                <w:sz w:val="16"/>
                <w:szCs w:val="16"/>
              </w:rPr>
              <w:t>GGTACC</w:t>
            </w:r>
            <w:r w:rsidRPr="00D3066D">
              <w:rPr>
                <w:color w:val="000000"/>
                <w:sz w:val="16"/>
                <w:szCs w:val="16"/>
              </w:rPr>
              <w:t>AAAAAAGCCTTTCGGCAAT</w:t>
            </w:r>
          </w:p>
        </w:tc>
        <w:tc>
          <w:tcPr>
            <w:tcW w:w="2520" w:type="dxa"/>
          </w:tcPr>
          <w:p w14:paraId="3F3E88E5" w14:textId="357563B9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Secretion Assays</w:t>
            </w:r>
          </w:p>
        </w:tc>
      </w:tr>
      <w:tr w:rsidR="008B09FB" w:rsidRPr="00D3066D" w14:paraId="18F488BF" w14:textId="77777777" w:rsidTr="00D9219C">
        <w:tc>
          <w:tcPr>
            <w:tcW w:w="2410" w:type="dxa"/>
            <w:vAlign w:val="bottom"/>
          </w:tcPr>
          <w:p w14:paraId="47EAD65E" w14:textId="6D334A74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 xml:space="preserve">CT668 </w:t>
            </w:r>
            <w:proofErr w:type="spellStart"/>
            <w:r w:rsidRPr="00D3066D">
              <w:rPr>
                <w:color w:val="000000"/>
                <w:sz w:val="16"/>
                <w:szCs w:val="16"/>
              </w:rPr>
              <w:t>NotI</w:t>
            </w:r>
            <w:proofErr w:type="spellEnd"/>
            <w:r w:rsidRPr="00D3066D">
              <w:rPr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030" w:type="dxa"/>
            <w:vAlign w:val="bottom"/>
          </w:tcPr>
          <w:p w14:paraId="172EBC3A" w14:textId="442748B9" w:rsidR="008B09FB" w:rsidRPr="00D3066D" w:rsidRDefault="008B09FB" w:rsidP="008B09FB">
            <w:pPr>
              <w:rPr>
                <w:color w:val="000000"/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CC</w:t>
            </w:r>
            <w:r w:rsidRPr="00D3066D">
              <w:rPr>
                <w:b/>
                <w:bCs/>
                <w:sz w:val="16"/>
                <w:szCs w:val="16"/>
              </w:rPr>
              <w:t>GCGGCCGC</w:t>
            </w:r>
            <w:r w:rsidRPr="00D3066D">
              <w:rPr>
                <w:sz w:val="16"/>
                <w:szCs w:val="16"/>
              </w:rPr>
              <w:t>ATGATAGATCCTCTTAAGCTTTT</w:t>
            </w:r>
          </w:p>
        </w:tc>
        <w:tc>
          <w:tcPr>
            <w:tcW w:w="2520" w:type="dxa"/>
          </w:tcPr>
          <w:p w14:paraId="76F7BC02" w14:textId="737F8E9D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Secretion Assays</w:t>
            </w:r>
          </w:p>
        </w:tc>
      </w:tr>
      <w:tr w:rsidR="008B09FB" w:rsidRPr="00D3066D" w14:paraId="39E38381" w14:textId="77777777" w:rsidTr="00364599">
        <w:tc>
          <w:tcPr>
            <w:tcW w:w="2410" w:type="dxa"/>
            <w:vAlign w:val="bottom"/>
          </w:tcPr>
          <w:p w14:paraId="782ED024" w14:textId="3C07913A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 xml:space="preserve">CT668 </w:t>
            </w:r>
            <w:proofErr w:type="spellStart"/>
            <w:r w:rsidRPr="00D3066D">
              <w:rPr>
                <w:color w:val="000000"/>
                <w:sz w:val="16"/>
                <w:szCs w:val="16"/>
              </w:rPr>
              <w:t>KpnI</w:t>
            </w:r>
            <w:proofErr w:type="spellEnd"/>
            <w:r w:rsidRPr="00D3066D">
              <w:rPr>
                <w:color w:val="000000"/>
                <w:sz w:val="16"/>
                <w:szCs w:val="16"/>
              </w:rPr>
              <w:t xml:space="preserve"> R </w:t>
            </w:r>
          </w:p>
        </w:tc>
        <w:tc>
          <w:tcPr>
            <w:tcW w:w="6030" w:type="dxa"/>
            <w:vAlign w:val="bottom"/>
          </w:tcPr>
          <w:p w14:paraId="36F3DD3B" w14:textId="0ADE9E6F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>CC</w:t>
            </w:r>
            <w:r w:rsidRPr="00D3066D">
              <w:rPr>
                <w:b/>
                <w:bCs/>
                <w:color w:val="000000"/>
                <w:sz w:val="16"/>
                <w:szCs w:val="16"/>
              </w:rPr>
              <w:t>GGTACC</w:t>
            </w:r>
            <w:r w:rsidRPr="00D3066D">
              <w:rPr>
                <w:color w:val="000000"/>
                <w:sz w:val="16"/>
                <w:szCs w:val="16"/>
              </w:rPr>
              <w:t>ACCTAACTGGGTTGTCATAATCG</w:t>
            </w:r>
          </w:p>
        </w:tc>
        <w:tc>
          <w:tcPr>
            <w:tcW w:w="2520" w:type="dxa"/>
          </w:tcPr>
          <w:p w14:paraId="447AE657" w14:textId="7F8F1824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Secretion Assays</w:t>
            </w:r>
          </w:p>
        </w:tc>
      </w:tr>
      <w:tr w:rsidR="008B09FB" w:rsidRPr="00D3066D" w14:paraId="3A538AB2" w14:textId="77777777" w:rsidTr="00364599">
        <w:tc>
          <w:tcPr>
            <w:tcW w:w="2410" w:type="dxa"/>
            <w:vAlign w:val="bottom"/>
          </w:tcPr>
          <w:p w14:paraId="6838B4EB" w14:textId="14492000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 xml:space="preserve">CT676 </w:t>
            </w:r>
            <w:proofErr w:type="spellStart"/>
            <w:r w:rsidRPr="00D3066D">
              <w:rPr>
                <w:color w:val="000000"/>
                <w:sz w:val="16"/>
                <w:szCs w:val="16"/>
              </w:rPr>
              <w:t>NotI</w:t>
            </w:r>
            <w:proofErr w:type="spellEnd"/>
            <w:r w:rsidRPr="00D3066D">
              <w:rPr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030" w:type="dxa"/>
            <w:vAlign w:val="bottom"/>
          </w:tcPr>
          <w:p w14:paraId="62817908" w14:textId="1F4373DC" w:rsidR="008B09FB" w:rsidRPr="00D3066D" w:rsidRDefault="008B09FB" w:rsidP="008B09FB">
            <w:pPr>
              <w:rPr>
                <w:color w:val="000000"/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>CC</w:t>
            </w:r>
            <w:r w:rsidRPr="00D3066D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D3066D">
              <w:rPr>
                <w:color w:val="000000"/>
                <w:sz w:val="16"/>
                <w:szCs w:val="16"/>
              </w:rPr>
              <w:t>ATGGATCATACAGAAGAGTCTCCT</w:t>
            </w:r>
          </w:p>
        </w:tc>
        <w:tc>
          <w:tcPr>
            <w:tcW w:w="2520" w:type="dxa"/>
          </w:tcPr>
          <w:p w14:paraId="1C0D03B2" w14:textId="2F9E07B4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Secretion Assays</w:t>
            </w:r>
          </w:p>
        </w:tc>
      </w:tr>
      <w:tr w:rsidR="008B09FB" w:rsidRPr="00D3066D" w14:paraId="6BE3A265" w14:textId="77777777" w:rsidTr="00364599">
        <w:tc>
          <w:tcPr>
            <w:tcW w:w="2410" w:type="dxa"/>
            <w:vAlign w:val="bottom"/>
          </w:tcPr>
          <w:p w14:paraId="31FCAFFF" w14:textId="69CE83BF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 xml:space="preserve">CT676 </w:t>
            </w:r>
            <w:proofErr w:type="spellStart"/>
            <w:r w:rsidRPr="00D3066D">
              <w:rPr>
                <w:color w:val="000000"/>
                <w:sz w:val="16"/>
                <w:szCs w:val="16"/>
              </w:rPr>
              <w:t>KpnI</w:t>
            </w:r>
            <w:proofErr w:type="spellEnd"/>
            <w:r w:rsidRPr="00D3066D">
              <w:rPr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6030" w:type="dxa"/>
            <w:vAlign w:val="bottom"/>
          </w:tcPr>
          <w:p w14:paraId="45F8A19A" w14:textId="6B67EB2B" w:rsidR="008B09FB" w:rsidRPr="00D3066D" w:rsidRDefault="008B09FB" w:rsidP="008B09FB">
            <w:pPr>
              <w:rPr>
                <w:color w:val="000000"/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>CC</w:t>
            </w:r>
            <w:r w:rsidRPr="00D3066D">
              <w:rPr>
                <w:b/>
                <w:bCs/>
                <w:color w:val="000000"/>
                <w:sz w:val="16"/>
                <w:szCs w:val="16"/>
              </w:rPr>
              <w:t>GGTACC</w:t>
            </w:r>
            <w:r w:rsidRPr="00D3066D">
              <w:rPr>
                <w:color w:val="000000"/>
                <w:sz w:val="16"/>
                <w:szCs w:val="16"/>
              </w:rPr>
              <w:t>GGGAGCATCGGTAGTATTC</w:t>
            </w:r>
          </w:p>
        </w:tc>
        <w:tc>
          <w:tcPr>
            <w:tcW w:w="2520" w:type="dxa"/>
          </w:tcPr>
          <w:p w14:paraId="6E5C7439" w14:textId="5C9A4A26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Secretion Assays</w:t>
            </w:r>
          </w:p>
        </w:tc>
      </w:tr>
      <w:tr w:rsidR="008B09FB" w:rsidRPr="00D3066D" w14:paraId="158FC531" w14:textId="77777777" w:rsidTr="006607AB">
        <w:tc>
          <w:tcPr>
            <w:tcW w:w="2410" w:type="dxa"/>
            <w:vAlign w:val="center"/>
          </w:tcPr>
          <w:p w14:paraId="16D9E7EB" w14:textId="3105BADB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 xml:space="preserve">CT814 </w:t>
            </w:r>
            <w:proofErr w:type="spellStart"/>
            <w:r w:rsidRPr="00D3066D">
              <w:rPr>
                <w:color w:val="000000"/>
                <w:sz w:val="16"/>
                <w:szCs w:val="16"/>
              </w:rPr>
              <w:t>NotI</w:t>
            </w:r>
            <w:proofErr w:type="spellEnd"/>
            <w:r w:rsidRPr="00D3066D">
              <w:rPr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030" w:type="dxa"/>
            <w:vAlign w:val="center"/>
          </w:tcPr>
          <w:p w14:paraId="40A2D326" w14:textId="3E50F5F6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>CC</w:t>
            </w:r>
            <w:r w:rsidRPr="00D3066D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D3066D">
              <w:rPr>
                <w:color w:val="000000"/>
                <w:sz w:val="16"/>
                <w:szCs w:val="16"/>
              </w:rPr>
              <w:t>ATGTTCAGAAGCCAAAAA</w:t>
            </w:r>
          </w:p>
        </w:tc>
        <w:tc>
          <w:tcPr>
            <w:tcW w:w="2520" w:type="dxa"/>
          </w:tcPr>
          <w:p w14:paraId="418B3C29" w14:textId="261B71C4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Secretion Assays</w:t>
            </w:r>
          </w:p>
        </w:tc>
      </w:tr>
      <w:tr w:rsidR="008B09FB" w:rsidRPr="00D3066D" w14:paraId="004C34E1" w14:textId="77777777" w:rsidTr="002C7CE4">
        <w:tc>
          <w:tcPr>
            <w:tcW w:w="2410" w:type="dxa"/>
            <w:vAlign w:val="bottom"/>
          </w:tcPr>
          <w:p w14:paraId="478CA98A" w14:textId="5B85F200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 xml:space="preserve">CT814 </w:t>
            </w:r>
            <w:proofErr w:type="spellStart"/>
            <w:r w:rsidRPr="00D3066D">
              <w:rPr>
                <w:color w:val="000000"/>
                <w:sz w:val="16"/>
                <w:szCs w:val="16"/>
              </w:rPr>
              <w:t>KpnI</w:t>
            </w:r>
            <w:proofErr w:type="spellEnd"/>
            <w:r w:rsidRPr="00D3066D">
              <w:rPr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6030" w:type="dxa"/>
            <w:vAlign w:val="bottom"/>
          </w:tcPr>
          <w:p w14:paraId="7A50EA92" w14:textId="2832DAA1" w:rsidR="008B09FB" w:rsidRPr="00D3066D" w:rsidRDefault="008B09FB" w:rsidP="008B09FB">
            <w:pPr>
              <w:rPr>
                <w:color w:val="000000"/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>CC</w:t>
            </w:r>
            <w:r w:rsidRPr="00D3066D">
              <w:rPr>
                <w:b/>
                <w:bCs/>
                <w:color w:val="000000"/>
                <w:sz w:val="16"/>
                <w:szCs w:val="16"/>
              </w:rPr>
              <w:t>GGTACC</w:t>
            </w:r>
            <w:r w:rsidRPr="00D3066D">
              <w:rPr>
                <w:color w:val="000000"/>
                <w:sz w:val="16"/>
                <w:szCs w:val="16"/>
              </w:rPr>
              <w:t>ATCTCGACGACTTTCATCAATAA</w:t>
            </w:r>
          </w:p>
        </w:tc>
        <w:tc>
          <w:tcPr>
            <w:tcW w:w="2520" w:type="dxa"/>
          </w:tcPr>
          <w:p w14:paraId="0D43E245" w14:textId="05E83D81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Secretion Assays</w:t>
            </w:r>
          </w:p>
        </w:tc>
      </w:tr>
      <w:tr w:rsidR="008B09FB" w:rsidRPr="00D3066D" w14:paraId="0730D4D0" w14:textId="77777777" w:rsidTr="002C7CE4">
        <w:tc>
          <w:tcPr>
            <w:tcW w:w="2410" w:type="dxa"/>
            <w:vAlign w:val="bottom"/>
          </w:tcPr>
          <w:p w14:paraId="06955DFB" w14:textId="317B729E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 xml:space="preserve">CT837 </w:t>
            </w:r>
            <w:proofErr w:type="spellStart"/>
            <w:r w:rsidRPr="00D3066D">
              <w:rPr>
                <w:color w:val="000000"/>
                <w:sz w:val="16"/>
                <w:szCs w:val="16"/>
              </w:rPr>
              <w:t>NotI</w:t>
            </w:r>
            <w:proofErr w:type="spellEnd"/>
            <w:r w:rsidRPr="00D3066D">
              <w:rPr>
                <w:color w:val="000000"/>
                <w:sz w:val="16"/>
                <w:szCs w:val="16"/>
              </w:rPr>
              <w:t xml:space="preserve"> F </w:t>
            </w:r>
          </w:p>
        </w:tc>
        <w:tc>
          <w:tcPr>
            <w:tcW w:w="6030" w:type="dxa"/>
            <w:vAlign w:val="bottom"/>
          </w:tcPr>
          <w:p w14:paraId="2B43092E" w14:textId="6BE94072" w:rsidR="008B09FB" w:rsidRPr="00D3066D" w:rsidRDefault="008B09FB" w:rsidP="008B09FB">
            <w:pPr>
              <w:rPr>
                <w:color w:val="000000"/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>CC</w:t>
            </w:r>
            <w:r w:rsidRPr="00D3066D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D3066D">
              <w:rPr>
                <w:color w:val="000000"/>
                <w:sz w:val="16"/>
                <w:szCs w:val="16"/>
              </w:rPr>
              <w:t>ATGGAAAAGACTCGTAAG</w:t>
            </w:r>
          </w:p>
        </w:tc>
        <w:tc>
          <w:tcPr>
            <w:tcW w:w="2520" w:type="dxa"/>
          </w:tcPr>
          <w:p w14:paraId="45C3E4E4" w14:textId="398C3469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Secretion Assays</w:t>
            </w:r>
          </w:p>
        </w:tc>
      </w:tr>
      <w:tr w:rsidR="008B09FB" w:rsidRPr="00D3066D" w14:paraId="058CD3E8" w14:textId="77777777" w:rsidTr="006607AB">
        <w:tc>
          <w:tcPr>
            <w:tcW w:w="2410" w:type="dxa"/>
            <w:vAlign w:val="bottom"/>
          </w:tcPr>
          <w:p w14:paraId="7760E07D" w14:textId="1834DB5C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 xml:space="preserve">CT837 </w:t>
            </w:r>
            <w:proofErr w:type="spellStart"/>
            <w:r w:rsidRPr="00D3066D">
              <w:rPr>
                <w:color w:val="000000"/>
                <w:sz w:val="16"/>
                <w:szCs w:val="16"/>
              </w:rPr>
              <w:t>KpnI</w:t>
            </w:r>
            <w:proofErr w:type="spellEnd"/>
            <w:r w:rsidRPr="00D3066D">
              <w:rPr>
                <w:color w:val="000000"/>
                <w:sz w:val="16"/>
                <w:szCs w:val="16"/>
              </w:rPr>
              <w:t xml:space="preserve"> R </w:t>
            </w:r>
          </w:p>
        </w:tc>
        <w:tc>
          <w:tcPr>
            <w:tcW w:w="6030" w:type="dxa"/>
            <w:vAlign w:val="bottom"/>
          </w:tcPr>
          <w:p w14:paraId="5A910CB3" w14:textId="3ED02513" w:rsidR="008B09FB" w:rsidRPr="00D3066D" w:rsidRDefault="008B09FB" w:rsidP="008B09FB">
            <w:pPr>
              <w:rPr>
                <w:color w:val="000000"/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>CCG</w:t>
            </w:r>
            <w:r w:rsidRPr="00D3066D">
              <w:rPr>
                <w:b/>
                <w:bCs/>
                <w:color w:val="000000"/>
                <w:sz w:val="16"/>
                <w:szCs w:val="16"/>
              </w:rPr>
              <w:t>GTACCA</w:t>
            </w:r>
            <w:r w:rsidRPr="00D3066D">
              <w:rPr>
                <w:color w:val="000000"/>
                <w:sz w:val="16"/>
                <w:szCs w:val="16"/>
              </w:rPr>
              <w:t>ATACCTGAGAATTGCCACCC</w:t>
            </w:r>
          </w:p>
        </w:tc>
        <w:tc>
          <w:tcPr>
            <w:tcW w:w="2520" w:type="dxa"/>
          </w:tcPr>
          <w:p w14:paraId="09A12172" w14:textId="52C382F9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Secretion Assays</w:t>
            </w:r>
          </w:p>
        </w:tc>
      </w:tr>
      <w:tr w:rsidR="008B09FB" w:rsidRPr="00D3066D" w14:paraId="31DDEBD8" w14:textId="77777777" w:rsidTr="006607AB">
        <w:tc>
          <w:tcPr>
            <w:tcW w:w="2410" w:type="dxa"/>
            <w:vAlign w:val="bottom"/>
          </w:tcPr>
          <w:p w14:paraId="06AA1552" w14:textId="5AFBADB9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 xml:space="preserve">CT865 </w:t>
            </w:r>
            <w:proofErr w:type="spellStart"/>
            <w:r w:rsidRPr="00D3066D">
              <w:rPr>
                <w:color w:val="000000"/>
                <w:sz w:val="16"/>
                <w:szCs w:val="16"/>
              </w:rPr>
              <w:t>NotI</w:t>
            </w:r>
            <w:proofErr w:type="spellEnd"/>
            <w:r w:rsidRPr="00D3066D">
              <w:rPr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030" w:type="dxa"/>
            <w:vAlign w:val="bottom"/>
          </w:tcPr>
          <w:p w14:paraId="46009A72" w14:textId="04446B3A" w:rsidR="008B09FB" w:rsidRPr="00D3066D" w:rsidRDefault="008B09FB" w:rsidP="008B09FB">
            <w:pPr>
              <w:rPr>
                <w:color w:val="000000"/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>CC</w:t>
            </w:r>
            <w:r w:rsidRPr="00D3066D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D3066D">
              <w:rPr>
                <w:color w:val="000000"/>
                <w:sz w:val="16"/>
                <w:szCs w:val="16"/>
              </w:rPr>
              <w:t>ATGATCAAGATAGCACAAAGTT</w:t>
            </w:r>
          </w:p>
        </w:tc>
        <w:tc>
          <w:tcPr>
            <w:tcW w:w="2520" w:type="dxa"/>
          </w:tcPr>
          <w:p w14:paraId="2031CEF9" w14:textId="31847AB3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Secretion Assays</w:t>
            </w:r>
          </w:p>
        </w:tc>
      </w:tr>
      <w:tr w:rsidR="008B09FB" w:rsidRPr="00D3066D" w14:paraId="66AB7515" w14:textId="77777777" w:rsidTr="006607AB">
        <w:tc>
          <w:tcPr>
            <w:tcW w:w="2410" w:type="dxa"/>
            <w:vAlign w:val="bottom"/>
          </w:tcPr>
          <w:p w14:paraId="29AD7897" w14:textId="4F3FB17F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 xml:space="preserve">CT865 </w:t>
            </w:r>
            <w:proofErr w:type="spellStart"/>
            <w:r w:rsidRPr="00D3066D">
              <w:rPr>
                <w:color w:val="000000"/>
                <w:sz w:val="16"/>
                <w:szCs w:val="16"/>
              </w:rPr>
              <w:t>KpnI</w:t>
            </w:r>
            <w:proofErr w:type="spellEnd"/>
            <w:r w:rsidRPr="00D3066D">
              <w:rPr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6030" w:type="dxa"/>
            <w:vAlign w:val="bottom"/>
          </w:tcPr>
          <w:p w14:paraId="7EF7F864" w14:textId="5989459A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>CC</w:t>
            </w:r>
            <w:r w:rsidRPr="00D3066D">
              <w:rPr>
                <w:b/>
                <w:bCs/>
                <w:color w:val="000000"/>
                <w:sz w:val="16"/>
                <w:szCs w:val="16"/>
              </w:rPr>
              <w:t>GGTACC</w:t>
            </w:r>
            <w:r w:rsidRPr="00D3066D">
              <w:rPr>
                <w:color w:val="000000"/>
                <w:sz w:val="16"/>
                <w:szCs w:val="16"/>
              </w:rPr>
              <w:t>TTTACAAAAACGGTCCCATAGATA</w:t>
            </w:r>
          </w:p>
        </w:tc>
        <w:tc>
          <w:tcPr>
            <w:tcW w:w="2520" w:type="dxa"/>
          </w:tcPr>
          <w:p w14:paraId="0A0115BC" w14:textId="4264029D" w:rsidR="008B09FB" w:rsidRPr="00D3066D" w:rsidRDefault="008B09FB" w:rsidP="008B09FB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Secretion Assays</w:t>
            </w:r>
          </w:p>
        </w:tc>
      </w:tr>
      <w:tr w:rsidR="00E97A50" w:rsidRPr="00D3066D" w14:paraId="16FAB2E9" w14:textId="77777777" w:rsidTr="00256F8A">
        <w:tc>
          <w:tcPr>
            <w:tcW w:w="2410" w:type="dxa"/>
            <w:vAlign w:val="bottom"/>
          </w:tcPr>
          <w:p w14:paraId="2F313C5F" w14:textId="52C54693" w:rsidR="00E97A50" w:rsidRPr="00D3066D" w:rsidRDefault="00E97A50" w:rsidP="00E97A50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 xml:space="preserve">CT181 Flag </w:t>
            </w:r>
            <w:proofErr w:type="spellStart"/>
            <w:r w:rsidRPr="00D3066D">
              <w:rPr>
                <w:sz w:val="16"/>
                <w:szCs w:val="16"/>
              </w:rPr>
              <w:t>KpnI</w:t>
            </w:r>
            <w:proofErr w:type="spellEnd"/>
            <w:r w:rsidRPr="00D3066D">
              <w:rPr>
                <w:sz w:val="16"/>
                <w:szCs w:val="16"/>
              </w:rPr>
              <w:t xml:space="preserve"> R New</w:t>
            </w:r>
          </w:p>
        </w:tc>
        <w:tc>
          <w:tcPr>
            <w:tcW w:w="6030" w:type="dxa"/>
            <w:vAlign w:val="bottom"/>
          </w:tcPr>
          <w:p w14:paraId="0EE5DA90" w14:textId="75314546" w:rsidR="00E97A50" w:rsidRPr="00D3066D" w:rsidRDefault="00E97A50" w:rsidP="00E97A50">
            <w:pPr>
              <w:rPr>
                <w:sz w:val="16"/>
                <w:szCs w:val="16"/>
              </w:rPr>
            </w:pPr>
            <w:proofErr w:type="spellStart"/>
            <w:r w:rsidRPr="00D3066D">
              <w:rPr>
                <w:sz w:val="16"/>
                <w:szCs w:val="16"/>
              </w:rPr>
              <w:t>CC</w:t>
            </w:r>
            <w:r w:rsidRPr="00D3066D">
              <w:rPr>
                <w:b/>
                <w:bCs/>
                <w:sz w:val="16"/>
                <w:szCs w:val="16"/>
              </w:rPr>
              <w:t>GGTACC</w:t>
            </w:r>
            <w:r w:rsidRPr="00D3066D">
              <w:rPr>
                <w:b/>
                <w:bCs/>
                <w:color w:val="0070C0"/>
                <w:sz w:val="16"/>
                <w:szCs w:val="16"/>
              </w:rPr>
              <w:t>ttacttatcgtcgtcatccttgtaatc</w:t>
            </w:r>
            <w:r w:rsidRPr="00D3066D">
              <w:rPr>
                <w:sz w:val="16"/>
                <w:szCs w:val="16"/>
              </w:rPr>
              <w:t>TAAAGATACACGCTTTCTTATGT</w:t>
            </w:r>
            <w:proofErr w:type="spellEnd"/>
          </w:p>
        </w:tc>
        <w:tc>
          <w:tcPr>
            <w:tcW w:w="2520" w:type="dxa"/>
          </w:tcPr>
          <w:p w14:paraId="22FE75D2" w14:textId="6F418E4A" w:rsidR="00E97A50" w:rsidRPr="00D3066D" w:rsidRDefault="00343415" w:rsidP="00E97A50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IP</w:t>
            </w:r>
          </w:p>
        </w:tc>
      </w:tr>
      <w:tr w:rsidR="00C64D8C" w:rsidRPr="00D3066D" w14:paraId="388332F9" w14:textId="77777777" w:rsidTr="000300A9">
        <w:tc>
          <w:tcPr>
            <w:tcW w:w="2410" w:type="dxa"/>
            <w:vAlign w:val="bottom"/>
          </w:tcPr>
          <w:p w14:paraId="2AAE6246" w14:textId="5F126F3B" w:rsidR="00C64D8C" w:rsidRPr="00D3066D" w:rsidRDefault="00C64D8C" w:rsidP="00C64D8C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 xml:space="preserve">CT181 </w:t>
            </w:r>
            <w:proofErr w:type="spellStart"/>
            <w:r w:rsidRPr="00D3066D">
              <w:rPr>
                <w:sz w:val="16"/>
                <w:szCs w:val="16"/>
              </w:rPr>
              <w:t>KpnI</w:t>
            </w:r>
            <w:proofErr w:type="spellEnd"/>
            <w:r w:rsidRPr="00D3066D">
              <w:rPr>
                <w:sz w:val="16"/>
                <w:szCs w:val="16"/>
              </w:rPr>
              <w:t xml:space="preserve"> F</w:t>
            </w:r>
          </w:p>
        </w:tc>
        <w:tc>
          <w:tcPr>
            <w:tcW w:w="6030" w:type="dxa"/>
            <w:vAlign w:val="bottom"/>
          </w:tcPr>
          <w:p w14:paraId="7EFCD1CC" w14:textId="614204D5" w:rsidR="00C64D8C" w:rsidRPr="00D3066D" w:rsidRDefault="00C64D8C" w:rsidP="00C64D8C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CC</w:t>
            </w:r>
            <w:r w:rsidRPr="00D3066D">
              <w:rPr>
                <w:b/>
                <w:bCs/>
                <w:sz w:val="16"/>
                <w:szCs w:val="16"/>
              </w:rPr>
              <w:t>GGTACC</w:t>
            </w:r>
            <w:r w:rsidRPr="00D3066D">
              <w:rPr>
                <w:color w:val="000000"/>
                <w:sz w:val="16"/>
                <w:szCs w:val="16"/>
              </w:rPr>
              <w:t>ATGCTTTCAAAGTTCTGCAAACT</w:t>
            </w:r>
          </w:p>
        </w:tc>
        <w:tc>
          <w:tcPr>
            <w:tcW w:w="2520" w:type="dxa"/>
          </w:tcPr>
          <w:p w14:paraId="44096C0E" w14:textId="3D46E0F4" w:rsidR="00C64D8C" w:rsidRPr="00D3066D" w:rsidRDefault="00C64D8C" w:rsidP="00C64D8C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Ectopic Expression</w:t>
            </w:r>
          </w:p>
        </w:tc>
      </w:tr>
      <w:tr w:rsidR="00C64D8C" w:rsidRPr="00D3066D" w14:paraId="3F1769CB" w14:textId="77777777" w:rsidTr="009B5471">
        <w:tc>
          <w:tcPr>
            <w:tcW w:w="2410" w:type="dxa"/>
            <w:vAlign w:val="bottom"/>
          </w:tcPr>
          <w:p w14:paraId="3A21E080" w14:textId="095CBDBF" w:rsidR="00C64D8C" w:rsidRPr="00D3066D" w:rsidRDefault="00C64D8C" w:rsidP="00C64D8C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 xml:space="preserve">CT181 </w:t>
            </w:r>
            <w:proofErr w:type="spellStart"/>
            <w:r w:rsidRPr="00D3066D">
              <w:rPr>
                <w:sz w:val="16"/>
                <w:szCs w:val="16"/>
              </w:rPr>
              <w:t>XhoI</w:t>
            </w:r>
            <w:proofErr w:type="spellEnd"/>
            <w:r w:rsidRPr="00D3066D">
              <w:rPr>
                <w:sz w:val="16"/>
                <w:szCs w:val="16"/>
              </w:rPr>
              <w:t xml:space="preserve"> R </w:t>
            </w:r>
          </w:p>
        </w:tc>
        <w:tc>
          <w:tcPr>
            <w:tcW w:w="6030" w:type="dxa"/>
            <w:vAlign w:val="bottom"/>
          </w:tcPr>
          <w:p w14:paraId="40AE4E90" w14:textId="460E6D37" w:rsidR="00C64D8C" w:rsidRPr="00D3066D" w:rsidRDefault="00C64D8C" w:rsidP="00C64D8C">
            <w:pPr>
              <w:rPr>
                <w:color w:val="000000"/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>CC</w:t>
            </w:r>
            <w:r w:rsidRPr="00D3066D">
              <w:rPr>
                <w:b/>
                <w:bCs/>
                <w:color w:val="000000"/>
                <w:sz w:val="16"/>
                <w:szCs w:val="16"/>
              </w:rPr>
              <w:t>CTCGAG</w:t>
            </w:r>
            <w:r w:rsidRPr="00D3066D">
              <w:rPr>
                <w:color w:val="000000"/>
                <w:sz w:val="16"/>
                <w:szCs w:val="16"/>
              </w:rPr>
              <w:t>TAAAGATACACGCTTTCTTATGT</w:t>
            </w:r>
          </w:p>
        </w:tc>
        <w:tc>
          <w:tcPr>
            <w:tcW w:w="2520" w:type="dxa"/>
          </w:tcPr>
          <w:p w14:paraId="7A08CFC3" w14:textId="619B24F1" w:rsidR="00C64D8C" w:rsidRPr="00D3066D" w:rsidRDefault="00C64D8C" w:rsidP="00C64D8C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Ectopic Expression</w:t>
            </w:r>
          </w:p>
        </w:tc>
      </w:tr>
      <w:tr w:rsidR="002E5746" w:rsidRPr="00D3066D" w14:paraId="5F863963" w14:textId="77777777" w:rsidTr="009B5471">
        <w:tc>
          <w:tcPr>
            <w:tcW w:w="2410" w:type="dxa"/>
            <w:vAlign w:val="bottom"/>
          </w:tcPr>
          <w:p w14:paraId="4F4A6C37" w14:textId="3D1AB1EA" w:rsidR="002E5746" w:rsidRPr="00D3066D" w:rsidRDefault="002E5746" w:rsidP="00C64D8C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CT181</w:t>
            </w:r>
            <w:r w:rsidR="00F26D7F" w:rsidRPr="00D3066D">
              <w:rPr>
                <w:sz w:val="16"/>
                <w:szCs w:val="16"/>
              </w:rPr>
              <w:t>- 140/141s</w:t>
            </w:r>
          </w:p>
        </w:tc>
        <w:tc>
          <w:tcPr>
            <w:tcW w:w="6030" w:type="dxa"/>
            <w:vAlign w:val="bottom"/>
          </w:tcPr>
          <w:p w14:paraId="752666A0" w14:textId="01F368CB" w:rsidR="002E5746" w:rsidRPr="00D3066D" w:rsidRDefault="00F26D7F" w:rsidP="00C64D8C">
            <w:pPr>
              <w:rPr>
                <w:color w:val="000000"/>
                <w:sz w:val="16"/>
                <w:szCs w:val="16"/>
              </w:rPr>
            </w:pPr>
            <w:r w:rsidRPr="00D3066D">
              <w:rPr>
                <w:color w:val="000000"/>
                <w:sz w:val="16"/>
                <w:szCs w:val="16"/>
              </w:rPr>
              <w:t>TTCCCCTCTAGAAAAAAGCTTATAATTATCCTTAGGACACGACTATGTGCGCCCAGATAGGGTGTTAAGTCAAGTAGTTTAAGGTACTACTCTGTAAGATAACACAGAAAACAGCCAACCTAACCGAAAAGCGAAAGCTGATACGGGAACAGAGCACGGTTGGAAAGCGATGAGTTACCTAAAGACAATCGGGTACGACTGAGTCGCAATGTTAATCAGATATAAGGTATAAGTTGTGTTTACTGAACGCAAGTTTCTAATTTCGATTTGTCCTCGATAGAGGAAAGTGTCTGAAACCTCTAGTACAAAGAAAGGTAAGTTAGAATAGTCGACTTATCTGTTATCACCACATTTGTACAATCTG</w:t>
            </w:r>
          </w:p>
        </w:tc>
        <w:tc>
          <w:tcPr>
            <w:tcW w:w="2520" w:type="dxa"/>
          </w:tcPr>
          <w:p w14:paraId="5D3BF080" w14:textId="69ABD350" w:rsidR="002E5746" w:rsidRPr="00D3066D" w:rsidRDefault="00F26D7F" w:rsidP="00C64D8C">
            <w:pPr>
              <w:contextualSpacing/>
              <w:rPr>
                <w:sz w:val="16"/>
                <w:szCs w:val="16"/>
              </w:rPr>
            </w:pPr>
            <w:proofErr w:type="spellStart"/>
            <w:r w:rsidRPr="00D3066D">
              <w:rPr>
                <w:sz w:val="16"/>
                <w:szCs w:val="16"/>
              </w:rPr>
              <w:t>gblock</w:t>
            </w:r>
            <w:proofErr w:type="spellEnd"/>
          </w:p>
        </w:tc>
      </w:tr>
      <w:tr w:rsidR="00685447" w:rsidRPr="00D3066D" w14:paraId="477B37A1" w14:textId="77777777" w:rsidTr="009B5471">
        <w:tc>
          <w:tcPr>
            <w:tcW w:w="2410" w:type="dxa"/>
            <w:vAlign w:val="bottom"/>
          </w:tcPr>
          <w:p w14:paraId="17367CA0" w14:textId="0E1DB8BC" w:rsidR="00685447" w:rsidRPr="00D3066D" w:rsidRDefault="008872E6" w:rsidP="00C64D8C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Ct DNA F</w:t>
            </w:r>
          </w:p>
        </w:tc>
        <w:tc>
          <w:tcPr>
            <w:tcW w:w="6030" w:type="dxa"/>
            <w:vAlign w:val="bottom"/>
          </w:tcPr>
          <w:p w14:paraId="2057B7A8" w14:textId="5D120656" w:rsidR="00685447" w:rsidRPr="00D3066D" w:rsidRDefault="00685447" w:rsidP="00C64D8C">
            <w:pPr>
              <w:rPr>
                <w:color w:val="000000"/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GAAAGCAAGGGGAGCAAACAG</w:t>
            </w:r>
          </w:p>
        </w:tc>
        <w:tc>
          <w:tcPr>
            <w:tcW w:w="2520" w:type="dxa"/>
          </w:tcPr>
          <w:p w14:paraId="602D5DFA" w14:textId="2C295707" w:rsidR="00685447" w:rsidRPr="00D3066D" w:rsidRDefault="008872E6" w:rsidP="00C64D8C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qPCR</w:t>
            </w:r>
          </w:p>
        </w:tc>
      </w:tr>
      <w:tr w:rsidR="00685447" w:rsidRPr="00D3066D" w14:paraId="34076ECA" w14:textId="77777777" w:rsidTr="009B5471">
        <w:tc>
          <w:tcPr>
            <w:tcW w:w="2410" w:type="dxa"/>
            <w:vAlign w:val="bottom"/>
          </w:tcPr>
          <w:p w14:paraId="6AD15D09" w14:textId="6A9C7C3D" w:rsidR="00685447" w:rsidRPr="00D3066D" w:rsidRDefault="008872E6" w:rsidP="00C64D8C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Ct DNA R</w:t>
            </w:r>
          </w:p>
        </w:tc>
        <w:tc>
          <w:tcPr>
            <w:tcW w:w="6030" w:type="dxa"/>
            <w:vAlign w:val="bottom"/>
          </w:tcPr>
          <w:p w14:paraId="7CEB1787" w14:textId="716644BE" w:rsidR="00685447" w:rsidRPr="00D3066D" w:rsidRDefault="008872E6" w:rsidP="00C64D8C">
            <w:pPr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GTACTCCTCAGGCGGCATAC</w:t>
            </w:r>
          </w:p>
        </w:tc>
        <w:tc>
          <w:tcPr>
            <w:tcW w:w="2520" w:type="dxa"/>
          </w:tcPr>
          <w:p w14:paraId="61F2A095" w14:textId="0A045759" w:rsidR="00685447" w:rsidRPr="00D3066D" w:rsidRDefault="008872E6" w:rsidP="00C64D8C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qPCR</w:t>
            </w:r>
          </w:p>
        </w:tc>
      </w:tr>
      <w:tr w:rsidR="00685447" w:rsidRPr="00D3066D" w14:paraId="006AF713" w14:textId="77777777" w:rsidTr="009B5471">
        <w:tc>
          <w:tcPr>
            <w:tcW w:w="2410" w:type="dxa"/>
            <w:vAlign w:val="bottom"/>
          </w:tcPr>
          <w:p w14:paraId="5CDA39C9" w14:textId="527A306E" w:rsidR="00685447" w:rsidRPr="00D3066D" w:rsidRDefault="005E7A73" w:rsidP="00C64D8C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Mouse GAPDH F</w:t>
            </w:r>
          </w:p>
        </w:tc>
        <w:tc>
          <w:tcPr>
            <w:tcW w:w="6030" w:type="dxa"/>
            <w:vAlign w:val="bottom"/>
          </w:tcPr>
          <w:p w14:paraId="3AE7BC9F" w14:textId="51AFBB7E" w:rsidR="00685447" w:rsidRPr="00D3066D" w:rsidRDefault="005E7A73" w:rsidP="00C64D8C">
            <w:pPr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CCGTTGAATTTGCCGTGAGT</w:t>
            </w:r>
          </w:p>
        </w:tc>
        <w:tc>
          <w:tcPr>
            <w:tcW w:w="2520" w:type="dxa"/>
          </w:tcPr>
          <w:p w14:paraId="673BE91D" w14:textId="37033A07" w:rsidR="00685447" w:rsidRPr="00D3066D" w:rsidRDefault="00925225" w:rsidP="00C64D8C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qPCR</w:t>
            </w:r>
          </w:p>
        </w:tc>
      </w:tr>
      <w:tr w:rsidR="00685447" w:rsidRPr="00D3066D" w14:paraId="2D287DFF" w14:textId="77777777" w:rsidTr="009B5471">
        <w:tc>
          <w:tcPr>
            <w:tcW w:w="2410" w:type="dxa"/>
            <w:vAlign w:val="bottom"/>
          </w:tcPr>
          <w:p w14:paraId="05B2DD59" w14:textId="15DC6B95" w:rsidR="00685447" w:rsidRPr="00D3066D" w:rsidRDefault="00925225" w:rsidP="00C64D8C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Mouse GAPDH R</w:t>
            </w:r>
          </w:p>
        </w:tc>
        <w:tc>
          <w:tcPr>
            <w:tcW w:w="6030" w:type="dxa"/>
            <w:vAlign w:val="bottom"/>
          </w:tcPr>
          <w:p w14:paraId="39E25475" w14:textId="517E241B" w:rsidR="00685447" w:rsidRPr="00D3066D" w:rsidRDefault="00B46484" w:rsidP="00C64D8C">
            <w:pPr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AGTGGCAAAGTGGAGATTGTTG</w:t>
            </w:r>
          </w:p>
        </w:tc>
        <w:tc>
          <w:tcPr>
            <w:tcW w:w="2520" w:type="dxa"/>
          </w:tcPr>
          <w:p w14:paraId="3ACEDE07" w14:textId="11D5E1AF" w:rsidR="00685447" w:rsidRPr="00D3066D" w:rsidRDefault="00925225" w:rsidP="00C64D8C">
            <w:pPr>
              <w:contextualSpacing/>
              <w:rPr>
                <w:sz w:val="16"/>
                <w:szCs w:val="16"/>
              </w:rPr>
            </w:pPr>
            <w:r w:rsidRPr="00D3066D">
              <w:rPr>
                <w:sz w:val="16"/>
                <w:szCs w:val="16"/>
              </w:rPr>
              <w:t>qPCR</w:t>
            </w:r>
          </w:p>
        </w:tc>
      </w:tr>
    </w:tbl>
    <w:p w14:paraId="4B5D66B5" w14:textId="77777777" w:rsidR="001E56FD" w:rsidRPr="005677EB" w:rsidRDefault="001E56FD" w:rsidP="00B2654C">
      <w:pPr>
        <w:contextualSpacing/>
        <w:rPr>
          <w:sz w:val="16"/>
          <w:szCs w:val="16"/>
        </w:rPr>
      </w:pPr>
    </w:p>
    <w:sectPr w:rsidR="001E56FD" w:rsidRPr="005677EB" w:rsidSect="001E01D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3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54C"/>
    <w:rsid w:val="00025707"/>
    <w:rsid w:val="000C1FC6"/>
    <w:rsid w:val="001E01DC"/>
    <w:rsid w:val="001E56FD"/>
    <w:rsid w:val="001F4FCA"/>
    <w:rsid w:val="00221F20"/>
    <w:rsid w:val="002A414C"/>
    <w:rsid w:val="002E5746"/>
    <w:rsid w:val="002F3F9F"/>
    <w:rsid w:val="00325A22"/>
    <w:rsid w:val="00331FC0"/>
    <w:rsid w:val="00343415"/>
    <w:rsid w:val="00363E41"/>
    <w:rsid w:val="003F5F97"/>
    <w:rsid w:val="00420E74"/>
    <w:rsid w:val="00497CAB"/>
    <w:rsid w:val="005677EB"/>
    <w:rsid w:val="005A60EB"/>
    <w:rsid w:val="005E442A"/>
    <w:rsid w:val="005E6E52"/>
    <w:rsid w:val="005E7A73"/>
    <w:rsid w:val="006027BF"/>
    <w:rsid w:val="006159D3"/>
    <w:rsid w:val="00685447"/>
    <w:rsid w:val="007038B1"/>
    <w:rsid w:val="007048A3"/>
    <w:rsid w:val="007805A2"/>
    <w:rsid w:val="0078410C"/>
    <w:rsid w:val="00835D2F"/>
    <w:rsid w:val="008872E6"/>
    <w:rsid w:val="008B09FB"/>
    <w:rsid w:val="008C0BD4"/>
    <w:rsid w:val="008F426E"/>
    <w:rsid w:val="00925225"/>
    <w:rsid w:val="009361D3"/>
    <w:rsid w:val="009B37A6"/>
    <w:rsid w:val="009C55A9"/>
    <w:rsid w:val="009E3D99"/>
    <w:rsid w:val="00A73D8F"/>
    <w:rsid w:val="00B03194"/>
    <w:rsid w:val="00B2654C"/>
    <w:rsid w:val="00B32DF8"/>
    <w:rsid w:val="00B41884"/>
    <w:rsid w:val="00B46484"/>
    <w:rsid w:val="00B708E3"/>
    <w:rsid w:val="00BB10EE"/>
    <w:rsid w:val="00BC6549"/>
    <w:rsid w:val="00BE2D63"/>
    <w:rsid w:val="00BF1710"/>
    <w:rsid w:val="00C34275"/>
    <w:rsid w:val="00C64D8C"/>
    <w:rsid w:val="00C935C9"/>
    <w:rsid w:val="00D3066D"/>
    <w:rsid w:val="00D716E9"/>
    <w:rsid w:val="00D81C7A"/>
    <w:rsid w:val="00DC2F7D"/>
    <w:rsid w:val="00DC6335"/>
    <w:rsid w:val="00DD78F7"/>
    <w:rsid w:val="00E34822"/>
    <w:rsid w:val="00E677D1"/>
    <w:rsid w:val="00E97A50"/>
    <w:rsid w:val="00EA6FA7"/>
    <w:rsid w:val="00EF776E"/>
    <w:rsid w:val="00F26D7F"/>
    <w:rsid w:val="00F70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4AC56"/>
  <w15:chartTrackingRefBased/>
  <w15:docId w15:val="{1ED64AE1-B4E0-2B4C-B469-516DEC6F9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7B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56F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0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4</Words>
  <Characters>1997</Characters>
  <Application>Microsoft Office Word</Application>
  <DocSecurity>0</DocSecurity>
  <Lines>96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Weber</dc:creator>
  <cp:keywords/>
  <dc:description/>
  <cp:lastModifiedBy>Mary Weber</cp:lastModifiedBy>
  <cp:revision>17</cp:revision>
  <dcterms:created xsi:type="dcterms:W3CDTF">2024-09-28T23:24:00Z</dcterms:created>
  <dcterms:modified xsi:type="dcterms:W3CDTF">2026-02-08T17:07:00Z</dcterms:modified>
</cp:coreProperties>
</file>